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000000" w:rsidRDefault="000D0F4A">
      <w:pPr>
        <w:autoSpaceDE w:val="0"/>
        <w:autoSpaceDN w:val="0"/>
        <w:adjustRightInd w:val="0"/>
        <w:spacing w:line="360" w:lineRule="auto"/>
        <w:jc w:val="center"/>
        <w:rPr>
          <w:rFonts w:hint="eastAsia"/>
          <w:b/>
          <w:color w:val="000000"/>
          <w:kern w:val="0"/>
          <w:sz w:val="24"/>
        </w:rPr>
      </w:pPr>
      <w:bookmarkStart w:id="0" w:name="_GoBack"/>
      <w:bookmarkEnd w:id="0"/>
      <w:r>
        <w:rPr>
          <w:b/>
          <w:color w:val="000000"/>
          <w:kern w:val="0"/>
          <w:sz w:val="24"/>
        </w:rPr>
        <w:t xml:space="preserve">Table S </w:t>
      </w:r>
      <w:r>
        <w:rPr>
          <w:rFonts w:hint="eastAsia"/>
          <w:b/>
          <w:color w:val="000000"/>
          <w:kern w:val="0"/>
          <w:sz w:val="24"/>
        </w:rPr>
        <w:t>2</w:t>
      </w:r>
      <w:r>
        <w:rPr>
          <w:b/>
          <w:color w:val="000000"/>
          <w:kern w:val="0"/>
          <w:sz w:val="24"/>
        </w:rPr>
        <w:t xml:space="preserve"> The </w:t>
      </w:r>
      <w:r>
        <w:rPr>
          <w:rFonts w:hint="eastAsia"/>
          <w:b/>
          <w:color w:val="000000"/>
          <w:kern w:val="0"/>
          <w:sz w:val="24"/>
        </w:rPr>
        <w:t>antibodie</w:t>
      </w:r>
      <w:r>
        <w:rPr>
          <w:b/>
          <w:color w:val="000000"/>
          <w:kern w:val="0"/>
          <w:sz w:val="24"/>
        </w:rPr>
        <w:t>s for</w:t>
      </w:r>
      <w:r>
        <w:rPr>
          <w:rFonts w:hint="eastAsia"/>
          <w:b/>
          <w:color w:val="000000"/>
          <w:kern w:val="0"/>
          <w:sz w:val="24"/>
        </w:rPr>
        <w:t xml:space="preserve"> WB, </w:t>
      </w:r>
      <w:r>
        <w:rPr>
          <w:rFonts w:hint="eastAsia"/>
          <w:b/>
          <w:color w:val="000000"/>
          <w:kern w:val="0"/>
          <w:sz w:val="24"/>
        </w:rPr>
        <w:t xml:space="preserve">IHC, </w:t>
      </w:r>
      <w:r>
        <w:rPr>
          <w:rFonts w:hint="eastAsia"/>
          <w:b/>
          <w:color w:val="000000"/>
          <w:kern w:val="0"/>
          <w:sz w:val="24"/>
        </w:rPr>
        <w:t>and</w:t>
      </w:r>
      <w:r>
        <w:rPr>
          <w:rFonts w:hint="eastAsia"/>
          <w:b/>
          <w:color w:val="000000"/>
          <w:kern w:val="0"/>
          <w:sz w:val="24"/>
        </w:rPr>
        <w:t xml:space="preserve"> </w:t>
      </w:r>
      <w:r>
        <w:rPr>
          <w:rFonts w:hint="eastAsia"/>
          <w:b/>
          <w:color w:val="000000"/>
          <w:kern w:val="0"/>
          <w:sz w:val="24"/>
        </w:rPr>
        <w:t>IF</w:t>
      </w:r>
    </w:p>
    <w:tbl>
      <w:tblPr>
        <w:tblW w:w="10230" w:type="dxa"/>
        <w:tblInd w:w="-909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91"/>
        <w:gridCol w:w="3374"/>
        <w:gridCol w:w="2100"/>
        <w:gridCol w:w="1521"/>
        <w:gridCol w:w="1444"/>
      </w:tblGrid>
      <w:tr w:rsidR="00000000">
        <w:trPr>
          <w:trHeight w:val="221"/>
        </w:trPr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atalogue number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Applications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α-Actin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pha Actin 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Bioss Inc.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Bs-0189R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F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α-SMA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pha-smooth muscle actin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eneTex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TX57619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F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Acta1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Alpha </w:t>
            </w:r>
            <w:r>
              <w:rPr>
                <w:color w:val="000000"/>
                <w:kern w:val="0"/>
                <w:szCs w:val="21"/>
              </w:rPr>
              <w:t>Actin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skeletal muscle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4" w:history="1">
              <w:r>
                <w:rPr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MBS8505782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urora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B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5" w:history="1">
              <w:r>
                <w:rPr>
                  <w:color w:val="000000"/>
                  <w:kern w:val="0"/>
                  <w:szCs w:val="21"/>
                </w:rPr>
                <w:t>BosterBio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00762-4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F,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xin2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6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TX105442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β-Catenin 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SAB4500541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F,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-cell lymphoma-2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7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17715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pStyle w:val="Heading1"/>
              <w:widowControl/>
              <w:shd w:val="clear" w:color="auto" w:fill="FFFFFF"/>
              <w:spacing w:before="0" w:beforeAutospacing="0" w:after="0" w:afterAutospacing="0" w:line="231" w:lineRule="atLeast"/>
              <w:textAlignment w:val="baseline"/>
              <w:rPr>
                <w:rFonts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default"/>
                <w:b w:val="0"/>
                <w:color w:val="000000"/>
                <w:kern w:val="0"/>
                <w:sz w:val="21"/>
                <w:szCs w:val="21"/>
              </w:rPr>
              <w:t>Calnexin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hyperlink r:id="rId8" w:history="1">
              <w:r>
                <w:rPr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2138476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widowControl/>
              <w:jc w:val="lef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</w:t>
            </w:r>
            <w:r>
              <w:rPr>
                <w:rFonts w:hint="eastAsia"/>
                <w:color w:val="000000"/>
                <w:kern w:val="0"/>
                <w:szCs w:val="21"/>
              </w:rPr>
              <w:t>aspas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</w:rPr>
              <w:t>3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9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636810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D9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luster of differentiation 9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roteintech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0597-1-AP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WB, IF  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D31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rFonts w:hint="eastAsia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10" w:history="1">
              <w:r>
                <w:rPr>
                  <w:color w:val="000000"/>
                  <w:kern w:val="0"/>
                  <w:szCs w:val="21"/>
                </w:rPr>
                <w:t>Bioss Inc.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bs-0468R-PE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FCM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D34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rFonts w:hint="eastAsia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eastAsia="en-US"/>
              </w:rPr>
              <w:t>Becton Dickinson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51621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FCM</w:t>
            </w:r>
          </w:p>
        </w:tc>
      </w:tr>
      <w:tr w:rsidR="00000000">
        <w:trPr>
          <w:trHeight w:val="90"/>
        </w:trPr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D</w:t>
            </w:r>
            <w:r>
              <w:rPr>
                <w:rFonts w:hint="eastAsia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luster of differentiation 44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11" w:history="1">
              <w:r>
                <w:rPr>
                  <w:color w:val="000000"/>
                  <w:kern w:val="0"/>
                  <w:szCs w:val="21"/>
                </w:rPr>
                <w:t>Bioss Inc</w:t>
              </w:r>
              <w:r>
                <w:rPr>
                  <w:color w:val="000000"/>
                  <w:kern w:val="0"/>
                  <w:szCs w:val="21"/>
                </w:rPr>
                <w:t>.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bs-2507R-PE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FCM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D45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luster of differentiation 45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12" w:history="1">
              <w:r>
                <w:rPr>
                  <w:color w:val="000000"/>
                  <w:kern w:val="0"/>
                  <w:szCs w:val="21"/>
                  <w:lang w:eastAsia="en-US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eastAsia="en-US"/>
              </w:rPr>
              <w:t>GTX44565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FCM, IF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D63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luster of differentiation 63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b217345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F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D71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luster of differentiation 71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13" w:history="1">
              <w:r>
                <w:rPr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MBS215085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FCM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D90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rFonts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14" w:history="1"/>
            <w:r>
              <w:rPr>
                <w:color w:val="000000"/>
                <w:kern w:val="0"/>
                <w:szCs w:val="21"/>
                <w:lang w:eastAsia="en-US"/>
              </w:rPr>
              <w:t>Becton Dickinson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  <w:lang w:eastAsia="en-US"/>
              </w:rPr>
              <w:t>561973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FCM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D</w:t>
            </w:r>
            <w:r>
              <w:rPr>
                <w:rFonts w:hint="eastAsi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 xml:space="preserve">Cluster of differentiation </w:t>
            </w:r>
            <w:r>
              <w:rPr>
                <w:rFonts w:hint="eastAsia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15" w:history="1">
              <w:r>
                <w:rPr>
                  <w:color w:val="000000"/>
                  <w:kern w:val="0"/>
                  <w:szCs w:val="21"/>
                </w:rPr>
                <w:t>Biorbyt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orb488557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FCM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D133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luster of differentiation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133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16" w:history="1">
              <w:r>
                <w:rPr>
                  <w:color w:val="000000"/>
                  <w:kern w:val="0"/>
                  <w:szCs w:val="21"/>
                </w:rPr>
                <w:t>Biorbyt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orb703845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FCM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 xml:space="preserve">yclin </w:t>
            </w: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 xml:space="preserve">ependent </w:t>
            </w:r>
            <w:r>
              <w:rPr>
                <w:rFonts w:hint="eastAsia"/>
                <w:color w:val="000000"/>
                <w:kern w:val="0"/>
                <w:szCs w:val="21"/>
              </w:rPr>
              <w:t>k</w:t>
            </w:r>
            <w:r>
              <w:rPr>
                <w:color w:val="000000"/>
                <w:kern w:val="0"/>
                <w:szCs w:val="21"/>
              </w:rPr>
              <w:t>inase 1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17" w:history="1">
              <w:r>
                <w:rPr>
                  <w:color w:val="000000"/>
                  <w:kern w:val="0"/>
                  <w:szCs w:val="21"/>
                </w:rPr>
                <w:t>NSJ Bioreagents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30620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</w:rPr>
              <w:t>C</w:t>
            </w:r>
            <w:r>
              <w:rPr>
                <w:color w:val="000000"/>
              </w:rPr>
              <w:t xml:space="preserve">leaved </w:t>
            </w:r>
            <w:r>
              <w:rPr>
                <w:color w:val="000000"/>
              </w:rPr>
              <w:t>c</w:t>
            </w:r>
            <w:r>
              <w:rPr>
                <w:color w:val="000000"/>
              </w:rPr>
              <w:t>aspase 3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</w:rPr>
            </w:pPr>
            <w:hyperlink r:id="rId18" w:history="1">
              <w:r>
                <w:rPr>
                  <w:color w:val="000000"/>
                </w:rPr>
                <w:t>R&amp;D Systems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</w:rPr>
            </w:pPr>
            <w:r>
              <w:rPr>
                <w:rFonts w:hint="eastAsia"/>
                <w:color w:val="000000"/>
              </w:rPr>
              <w:t>MAB835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</w:rPr>
            </w:pPr>
            <w:r>
              <w:rPr>
                <w:color w:val="000000"/>
              </w:rPr>
              <w:t>WB, IF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-Myc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NSJ Bioreagents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RQ4860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, IF</w:t>
            </w:r>
          </w:p>
        </w:tc>
      </w:tr>
      <w:tr w:rsidR="00000000">
        <w:trPr>
          <w:trHeight w:val="90"/>
        </w:trPr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TnI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ardiac troponin I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19" w:history="1">
              <w:r>
                <w:rPr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8211896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IF, IHC, WB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TnT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ardiac troponin T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20" w:history="1">
              <w:r>
                <w:rPr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MBS423139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IF, WB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Cyclin D1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B4502603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B2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isable</w:t>
            </w:r>
            <w:r>
              <w:rPr>
                <w:rFonts w:hint="eastAsia"/>
                <w:color w:val="000000"/>
                <w:kern w:val="0"/>
                <w:szCs w:val="21"/>
              </w:rPr>
              <w:t>d-2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21" w:history="1">
              <w:r>
                <w:rPr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MBS3015470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IF, FCM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rFonts w:hint="eastAsia"/>
                <w:color w:val="000000"/>
                <w:kern w:val="0"/>
                <w:szCs w:val="21"/>
              </w:rPr>
              <w:t>kk</w:t>
            </w:r>
            <w:r>
              <w:rPr>
                <w:rFonts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rFonts w:hint="eastAsia"/>
                <w:color w:val="000000"/>
                <w:kern w:val="0"/>
                <w:szCs w:val="21"/>
              </w:rPr>
              <w:t>ickkopf-1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22" w:history="1">
              <w:r>
                <w:rPr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MBS850869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F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>lyceraldehyde-3-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p</w:t>
            </w:r>
            <w:r>
              <w:rPr>
                <w:color w:val="000000"/>
                <w:kern w:val="0"/>
                <w:szCs w:val="21"/>
              </w:rPr>
              <w:t>hosphat</w:t>
            </w: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dehydrogenase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  <w:lang w:val="it-IT"/>
              </w:rPr>
            </w:pPr>
            <w:hyperlink r:id="rId23" w:anchor="#" w:history="1">
              <w:r>
                <w:rPr>
                  <w:color w:val="000000"/>
                  <w:kern w:val="0"/>
                  <w:szCs w:val="21"/>
                  <w:lang w:val="it-IT"/>
                </w:rPr>
                <w:t>Novus Biologicals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color w:val="000000"/>
                <w:kern w:val="0"/>
                <w:szCs w:val="21"/>
                <w:lang w:val="it-IT"/>
              </w:rPr>
              <w:t>NB300-221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it-IT"/>
              </w:rPr>
              <w:t>WB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ata 4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it-IT"/>
              </w:rPr>
              <w:t>GATA binding protein 4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  <w:lang w:val="it-IT"/>
              </w:rPr>
            </w:pPr>
            <w:hyperlink r:id="rId24" w:history="1">
              <w:r>
                <w:rPr>
                  <w:color w:val="000000"/>
                  <w:kern w:val="0"/>
                  <w:szCs w:val="21"/>
                  <w:lang w:val="it-IT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it-IT"/>
              </w:rPr>
              <w:t>GTX113194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it-IT"/>
              </w:rPr>
              <w:t>WB, IF</w:t>
            </w:r>
            <w:r>
              <w:rPr>
                <w:rFonts w:hint="eastAsia"/>
                <w:color w:val="000000"/>
                <w:kern w:val="0"/>
                <w:szCs w:val="21"/>
              </w:rPr>
              <w:t>,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SK-3β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it-IT"/>
              </w:rPr>
              <w:t xml:space="preserve">Glycogen </w:t>
            </w:r>
            <w:r>
              <w:rPr>
                <w:rFonts w:hint="eastAsia"/>
                <w:color w:val="000000"/>
                <w:kern w:val="0"/>
                <w:szCs w:val="21"/>
              </w:rPr>
              <w:t>s</w:t>
            </w:r>
            <w:r>
              <w:rPr>
                <w:rFonts w:hint="eastAsia"/>
                <w:color w:val="000000"/>
                <w:kern w:val="0"/>
                <w:szCs w:val="21"/>
                <w:lang w:val="it-IT"/>
              </w:rPr>
              <w:t xml:space="preserve">ynthase </w:t>
            </w:r>
            <w:r>
              <w:rPr>
                <w:rFonts w:hint="eastAsia"/>
                <w:color w:val="000000"/>
                <w:kern w:val="0"/>
                <w:szCs w:val="21"/>
              </w:rPr>
              <w:t>d</w:t>
            </w:r>
            <w:r>
              <w:rPr>
                <w:rFonts w:hint="eastAsia"/>
                <w:color w:val="000000"/>
                <w:kern w:val="0"/>
                <w:szCs w:val="21"/>
                <w:lang w:val="it-IT"/>
              </w:rPr>
              <w:t xml:space="preserve">inase 3 </w:t>
            </w:r>
            <w:r>
              <w:rPr>
                <w:rFonts w:hint="eastAsia"/>
                <w:color w:val="000000"/>
                <w:kern w:val="0"/>
                <w:szCs w:val="21"/>
              </w:rPr>
              <w:t>b</w:t>
            </w:r>
            <w:r>
              <w:rPr>
                <w:rFonts w:hint="eastAsia"/>
                <w:color w:val="000000"/>
                <w:kern w:val="0"/>
                <w:szCs w:val="21"/>
                <w:lang w:val="it-IT"/>
              </w:rPr>
              <w:t>eta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25" w:tgtFrame="https://www.baidu.com/_blank" w:history="1">
              <w:r>
                <w:rPr>
                  <w:color w:val="000000"/>
                  <w:kern w:val="0"/>
                  <w:szCs w:val="21"/>
                </w:rPr>
                <w:t xml:space="preserve">Affinity Biosciences 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F7231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F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pStyle w:val="Heading1"/>
              <w:widowControl/>
              <w:shd w:val="clear" w:color="auto" w:fill="FFFFFF"/>
              <w:spacing w:before="0" w:beforeAutospacing="0" w:after="0" w:afterAutospacing="0" w:line="231" w:lineRule="atLeast"/>
              <w:textAlignment w:val="baseline"/>
              <w:rPr>
                <w:rFonts w:ascii="Times New Roman" w:hAnsi="Times New Roman" w:cs="Times New Roman"/>
                <w:b w:val="0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 w:hint="default"/>
                <w:b w:val="0"/>
                <w:color w:val="000000"/>
                <w:kern w:val="0"/>
                <w:sz w:val="21"/>
                <w:szCs w:val="21"/>
              </w:rPr>
              <w:t>Histone H3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  <w:lang w:val="it-IT"/>
              </w:rPr>
            </w:pPr>
            <w:hyperlink r:id="rId26" w:history="1">
              <w:r>
                <w:rPr>
                  <w:color w:val="000000"/>
                  <w:kern w:val="0"/>
                  <w:szCs w:val="21"/>
                  <w:lang w:val="it-IT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TX122148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rPr>
                <w:rFonts w:hint="eastAsia"/>
                <w:color w:val="000000"/>
                <w:kern w:val="0"/>
                <w:szCs w:val="21"/>
                <w:lang w:val="it-IT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it-IT"/>
              </w:rPr>
              <w:t>WB, IF</w:t>
            </w:r>
            <w:r>
              <w:rPr>
                <w:rFonts w:hint="eastAsia"/>
                <w:color w:val="000000"/>
                <w:kern w:val="0"/>
                <w:szCs w:val="21"/>
              </w:rPr>
              <w:t>,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HSP70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Heat shock protein 70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27" w:history="1">
              <w:r>
                <w:rPr>
                  <w:color w:val="000000"/>
                  <w:kern w:val="0"/>
                  <w:szCs w:val="21"/>
                  <w:lang w:val="it-IT"/>
                </w:rPr>
                <w:t>Biorbyt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it-IT"/>
              </w:rPr>
              <w:t>orb256610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val="it-IT"/>
              </w:rPr>
              <w:t>WB,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Ki-67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28" w:history="1">
              <w:r>
                <w:rPr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  <w:lang w:val="en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MBS5306554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F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Klf4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Kruppel-like factor 4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  <w:lang w:eastAsia="en-US"/>
              </w:rPr>
            </w:pPr>
            <w:hyperlink r:id="rId29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101509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F,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LEF1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ymphoid enhancer binding factor 1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30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TX129186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MHC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yosin Heavy Chain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31" w:history="1">
              <w:r>
                <w:rPr>
                  <w:color w:val="000000"/>
                  <w:kern w:val="0"/>
                  <w:szCs w:val="21"/>
                </w:rPr>
                <w:t>Milteny</w:t>
              </w:r>
              <w:r>
                <w:rPr>
                  <w:color w:val="000000"/>
                  <w:kern w:val="0"/>
                  <w:szCs w:val="21"/>
                </w:rPr>
                <w:t>i Biotec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0-122-924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IF, WB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  <w:lang w:eastAsia="en-US"/>
              </w:rPr>
              <w:t>Nanog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32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627421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F, IHC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  <w:lang w:eastAsia="en-US"/>
              </w:rPr>
            </w:pPr>
            <w:r>
              <w:rPr>
                <w:color w:val="000000"/>
                <w:kern w:val="0"/>
                <w:szCs w:val="21"/>
                <w:lang w:eastAsia="en-US"/>
              </w:rPr>
              <w:t>Oct4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  <w:lang w:eastAsia="en-US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</w:rPr>
              <w:t>ctamer</w:t>
            </w:r>
            <w:r>
              <w:rPr>
                <w:color w:val="000000"/>
                <w:kern w:val="0"/>
                <w:szCs w:val="21"/>
              </w:rPr>
              <w:noBreakHyphen/>
              <w:t>binding protein 4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  <w:lang w:eastAsia="en-US"/>
              </w:rPr>
            </w:pPr>
            <w:hyperlink r:id="rId33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101497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rFonts w:hint="eastAsia"/>
                <w:color w:val="000000"/>
                <w:kern w:val="0"/>
                <w:szCs w:val="21"/>
              </w:rPr>
              <w:t>F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IHC, </w:t>
            </w:r>
            <w:r>
              <w:rPr>
                <w:color w:val="000000"/>
                <w:kern w:val="0"/>
                <w:szCs w:val="21"/>
              </w:rPr>
              <w:t>WB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53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34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636395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rFonts w:hint="eastAsia"/>
                <w:color w:val="000000"/>
                <w:kern w:val="0"/>
                <w:szCs w:val="21"/>
              </w:rPr>
              <w:t>F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IHC, </w:t>
            </w:r>
            <w:r>
              <w:rPr>
                <w:color w:val="000000"/>
                <w:kern w:val="0"/>
                <w:szCs w:val="21"/>
              </w:rPr>
              <w:t>WB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H3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hospho-histone H3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35" w:history="1">
              <w:r>
                <w:rPr>
                  <w:color w:val="000000"/>
                  <w:kern w:val="0"/>
                  <w:szCs w:val="21"/>
                </w:rPr>
                <w:t>Proteintech Group Inc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6863-1-Ig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rFonts w:hint="eastAsia"/>
                <w:color w:val="000000"/>
                <w:kern w:val="0"/>
                <w:szCs w:val="21"/>
              </w:rPr>
              <w:t>F,</w:t>
            </w:r>
            <w:r>
              <w:rPr>
                <w:color w:val="000000"/>
                <w:kern w:val="0"/>
                <w:szCs w:val="21"/>
              </w:rPr>
              <w:t xml:space="preserve"> WB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-GSK-3β S9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hosphorylated GSK-3</w:t>
            </w:r>
            <w:r>
              <w:rPr>
                <w:color w:val="000000"/>
                <w:kern w:val="0"/>
                <w:szCs w:val="21"/>
              </w:rPr>
              <w:t>β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at ser 9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B4300287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F</w:t>
            </w:r>
          </w:p>
        </w:tc>
      </w:tr>
      <w:tr w:rsidR="00000000"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rFonts w:hint="eastAsia"/>
                <w:color w:val="000000"/>
                <w:kern w:val="0"/>
                <w:szCs w:val="21"/>
              </w:rPr>
              <w:t>unx</w:t>
            </w:r>
            <w:r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unt related transcription factor-1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36" w:history="1">
              <w:r>
                <w:rPr>
                  <w:color w:val="000000"/>
                  <w:kern w:val="0"/>
                  <w:szCs w:val="21"/>
                </w:rPr>
                <w:t>LifeSpan BioSciences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S-C353932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IF, WB</w:t>
            </w:r>
          </w:p>
        </w:tc>
      </w:tr>
      <w:tr w:rsidR="00000000">
        <w:trPr>
          <w:trHeight w:val="290"/>
        </w:trPr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SMAD2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MAD family member 2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37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111075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HC, IF</w:t>
            </w:r>
          </w:p>
        </w:tc>
      </w:tr>
      <w:tr w:rsidR="00000000">
        <w:trPr>
          <w:trHeight w:val="90"/>
        </w:trPr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SRY-box 2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38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TX35087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HC</w:t>
            </w:r>
          </w:p>
        </w:tc>
      </w:tr>
      <w:tr w:rsidR="00000000">
        <w:trPr>
          <w:trHeight w:val="290"/>
        </w:trPr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Survivin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39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100052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rFonts w:hint="eastAsia"/>
                <w:color w:val="000000"/>
                <w:kern w:val="0"/>
                <w:szCs w:val="21"/>
              </w:rPr>
              <w:t>F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</w:rPr>
              <w:t>IH</w:t>
            </w:r>
            <w:r>
              <w:rPr>
                <w:rFonts w:hint="eastAsia"/>
                <w:color w:val="000000"/>
                <w:kern w:val="0"/>
                <w:szCs w:val="21"/>
              </w:rPr>
              <w:t>C</w:t>
            </w:r>
          </w:p>
        </w:tc>
      </w:tr>
      <w:tr w:rsidR="00000000">
        <w:trPr>
          <w:trHeight w:val="290"/>
        </w:trPr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TCF4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Transcription factor 4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Sigma-Aldrich</w:t>
            </w:r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AB1404449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rFonts w:hint="eastAsia"/>
                <w:color w:val="000000"/>
                <w:kern w:val="0"/>
                <w:szCs w:val="21"/>
              </w:rPr>
              <w:t>F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</w:rPr>
              <w:t>IHC</w:t>
            </w:r>
          </w:p>
        </w:tc>
      </w:tr>
      <w:tr w:rsidR="00000000">
        <w:trPr>
          <w:trHeight w:val="290"/>
        </w:trPr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TCF7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Transcription factor 4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hyperlink r:id="rId40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113851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 IHC</w:t>
            </w:r>
          </w:p>
        </w:tc>
      </w:tr>
      <w:tr w:rsidR="00000000">
        <w:trPr>
          <w:trHeight w:val="290"/>
        </w:trPr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SG101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41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GTX70255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B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rFonts w:hint="eastAsia"/>
                <w:color w:val="000000"/>
                <w:kern w:val="0"/>
                <w:szCs w:val="21"/>
              </w:rPr>
              <w:t>F,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/>
                <w:color w:val="000000"/>
                <w:kern w:val="0"/>
                <w:szCs w:val="21"/>
              </w:rPr>
              <w:t>IHC</w:t>
            </w:r>
          </w:p>
        </w:tc>
      </w:tr>
      <w:tr w:rsidR="00000000">
        <w:trPr>
          <w:trHeight w:val="290"/>
        </w:trPr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nt2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Wnt family member 2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hyperlink r:id="rId42" w:history="1">
              <w:r>
                <w:rPr>
                  <w:color w:val="000000"/>
                  <w:kern w:val="0"/>
                  <w:szCs w:val="21"/>
                </w:rPr>
                <w:t>MyBioSource.com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BS178216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spacing w:line="240" w:lineRule="exact"/>
              <w:rPr>
                <w:rFonts w:hint="eastAsia"/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</w:t>
            </w:r>
          </w:p>
        </w:tc>
      </w:tr>
      <w:tr w:rsidR="00000000">
        <w:trPr>
          <w:trHeight w:val="290"/>
        </w:trPr>
        <w:tc>
          <w:tcPr>
            <w:tcW w:w="179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YAP1</w:t>
            </w:r>
          </w:p>
        </w:tc>
        <w:tc>
          <w:tcPr>
            <w:tcW w:w="337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Yes associated protein 1</w:t>
            </w:r>
          </w:p>
        </w:tc>
        <w:tc>
          <w:tcPr>
            <w:tcW w:w="2100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hyperlink r:id="rId43" w:history="1">
              <w:r>
                <w:rPr>
                  <w:color w:val="000000"/>
                  <w:kern w:val="0"/>
                  <w:szCs w:val="21"/>
                </w:rPr>
                <w:t>GeneTex</w:t>
              </w:r>
            </w:hyperlink>
          </w:p>
        </w:tc>
        <w:tc>
          <w:tcPr>
            <w:tcW w:w="1521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TX633541</w:t>
            </w:r>
          </w:p>
        </w:tc>
        <w:tc>
          <w:tcPr>
            <w:tcW w:w="1444" w:type="dxa"/>
            <w:tcBorders>
              <w:tl2br w:val="nil"/>
              <w:tr2bl w:val="nil"/>
            </w:tcBorders>
          </w:tcPr>
          <w:p w:rsidR="00000000" w:rsidRDefault="000D0F4A">
            <w:pPr>
              <w:autoSpaceDE w:val="0"/>
              <w:autoSpaceDN w:val="0"/>
              <w:adjustRightInd w:val="0"/>
              <w:rPr>
                <w:color w:val="000000"/>
                <w:kern w:val="0"/>
                <w:szCs w:val="21"/>
              </w:rPr>
            </w:pPr>
            <w:r>
              <w:rPr>
                <w:rFonts w:hint="eastAsia"/>
                <w:color w:val="000000"/>
                <w:kern w:val="0"/>
                <w:szCs w:val="21"/>
              </w:rPr>
              <w:t>WB,</w:t>
            </w:r>
            <w:r>
              <w:rPr>
                <w:rFonts w:hint="eastAsia"/>
                <w:color w:val="000000"/>
                <w:kern w:val="0"/>
                <w:szCs w:val="21"/>
              </w:rPr>
              <w:t xml:space="preserve"> IHC</w:t>
            </w:r>
          </w:p>
        </w:tc>
      </w:tr>
    </w:tbl>
    <w:p w:rsidR="00000000" w:rsidRDefault="000D0F4A">
      <w:pPr>
        <w:autoSpaceDE w:val="0"/>
        <w:autoSpaceDN w:val="0"/>
        <w:adjustRightInd w:val="0"/>
        <w:rPr>
          <w:rFonts w:hint="eastAsia"/>
          <w:color w:val="000000"/>
          <w:kern w:val="0"/>
          <w:szCs w:val="21"/>
        </w:rPr>
      </w:pPr>
    </w:p>
    <w:sectPr w:rsidR="0000000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BreakWrappedTables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commondata" w:val="eyJoZGlkIjoiYWYxNTgwOWQwZmE2YjQyMmE2NWFhMDg2NzliMzc1MDUifQ=="/>
  </w:docVars>
  <w:rsids>
    <w:rsidRoot w:val="00C70692"/>
    <w:rsid w:val="000072A2"/>
    <w:rsid w:val="00033E7C"/>
    <w:rsid w:val="00046B37"/>
    <w:rsid w:val="000826A7"/>
    <w:rsid w:val="0008734A"/>
    <w:rsid w:val="000D0F4A"/>
    <w:rsid w:val="000F0014"/>
    <w:rsid w:val="000F78C7"/>
    <w:rsid w:val="00131206"/>
    <w:rsid w:val="001D09F7"/>
    <w:rsid w:val="00200E37"/>
    <w:rsid w:val="002201ED"/>
    <w:rsid w:val="002467BB"/>
    <w:rsid w:val="002819DA"/>
    <w:rsid w:val="002F6CA8"/>
    <w:rsid w:val="0036428A"/>
    <w:rsid w:val="003B0EB8"/>
    <w:rsid w:val="003E44CC"/>
    <w:rsid w:val="003F3573"/>
    <w:rsid w:val="004028DE"/>
    <w:rsid w:val="00412E19"/>
    <w:rsid w:val="004732AC"/>
    <w:rsid w:val="0048066D"/>
    <w:rsid w:val="004A3A70"/>
    <w:rsid w:val="004E68BB"/>
    <w:rsid w:val="0051303B"/>
    <w:rsid w:val="005314E1"/>
    <w:rsid w:val="0053699D"/>
    <w:rsid w:val="00557ABB"/>
    <w:rsid w:val="00563018"/>
    <w:rsid w:val="00574755"/>
    <w:rsid w:val="005E6631"/>
    <w:rsid w:val="005E7E78"/>
    <w:rsid w:val="00640023"/>
    <w:rsid w:val="00694AC4"/>
    <w:rsid w:val="006C01DB"/>
    <w:rsid w:val="006D5ECA"/>
    <w:rsid w:val="006E4446"/>
    <w:rsid w:val="00705D44"/>
    <w:rsid w:val="007200F7"/>
    <w:rsid w:val="00720A89"/>
    <w:rsid w:val="007652CD"/>
    <w:rsid w:val="00771205"/>
    <w:rsid w:val="00774691"/>
    <w:rsid w:val="0082191F"/>
    <w:rsid w:val="008402D6"/>
    <w:rsid w:val="0084423D"/>
    <w:rsid w:val="00851A6E"/>
    <w:rsid w:val="008530FD"/>
    <w:rsid w:val="00856DAC"/>
    <w:rsid w:val="00861B69"/>
    <w:rsid w:val="00864FE3"/>
    <w:rsid w:val="00865EB6"/>
    <w:rsid w:val="00876C68"/>
    <w:rsid w:val="008A107E"/>
    <w:rsid w:val="008C2CB5"/>
    <w:rsid w:val="00916FF4"/>
    <w:rsid w:val="00933386"/>
    <w:rsid w:val="00982AAF"/>
    <w:rsid w:val="009C1CDC"/>
    <w:rsid w:val="00A526EE"/>
    <w:rsid w:val="00A61982"/>
    <w:rsid w:val="00A76BE2"/>
    <w:rsid w:val="00A81935"/>
    <w:rsid w:val="00AC4F9D"/>
    <w:rsid w:val="00AE16E4"/>
    <w:rsid w:val="00B015C1"/>
    <w:rsid w:val="00B04AA4"/>
    <w:rsid w:val="00B67F62"/>
    <w:rsid w:val="00B8094A"/>
    <w:rsid w:val="00BA706A"/>
    <w:rsid w:val="00BD6FB4"/>
    <w:rsid w:val="00C4351A"/>
    <w:rsid w:val="00C70692"/>
    <w:rsid w:val="00C776B0"/>
    <w:rsid w:val="00D318EE"/>
    <w:rsid w:val="00D33A2D"/>
    <w:rsid w:val="00D3428A"/>
    <w:rsid w:val="00DB380C"/>
    <w:rsid w:val="00E45E06"/>
    <w:rsid w:val="00E604CB"/>
    <w:rsid w:val="00E67F15"/>
    <w:rsid w:val="00E7329A"/>
    <w:rsid w:val="00E94A65"/>
    <w:rsid w:val="00ED0F8F"/>
    <w:rsid w:val="00F20A73"/>
    <w:rsid w:val="00F31B0B"/>
    <w:rsid w:val="00F45665"/>
    <w:rsid w:val="00F52D84"/>
    <w:rsid w:val="00F77822"/>
    <w:rsid w:val="00FE1019"/>
    <w:rsid w:val="013D495A"/>
    <w:rsid w:val="02AF09EC"/>
    <w:rsid w:val="03A330FD"/>
    <w:rsid w:val="042051B7"/>
    <w:rsid w:val="05FA2A9B"/>
    <w:rsid w:val="07602363"/>
    <w:rsid w:val="07640E7E"/>
    <w:rsid w:val="07DE7638"/>
    <w:rsid w:val="08860091"/>
    <w:rsid w:val="08940794"/>
    <w:rsid w:val="08FB0822"/>
    <w:rsid w:val="0B9F01C5"/>
    <w:rsid w:val="0D484405"/>
    <w:rsid w:val="0D504E52"/>
    <w:rsid w:val="0D505C1B"/>
    <w:rsid w:val="0DC068CF"/>
    <w:rsid w:val="0DEA0E63"/>
    <w:rsid w:val="0E03151F"/>
    <w:rsid w:val="0F5D7FBE"/>
    <w:rsid w:val="11553E8E"/>
    <w:rsid w:val="119226C0"/>
    <w:rsid w:val="124267AC"/>
    <w:rsid w:val="12DC1D45"/>
    <w:rsid w:val="13564ADA"/>
    <w:rsid w:val="15567909"/>
    <w:rsid w:val="15715F09"/>
    <w:rsid w:val="15862D02"/>
    <w:rsid w:val="15BE4E9F"/>
    <w:rsid w:val="15F51241"/>
    <w:rsid w:val="16E1759A"/>
    <w:rsid w:val="17670505"/>
    <w:rsid w:val="1771138C"/>
    <w:rsid w:val="188E687A"/>
    <w:rsid w:val="18FA7622"/>
    <w:rsid w:val="19520EAA"/>
    <w:rsid w:val="1AC808FC"/>
    <w:rsid w:val="1AFF2A2E"/>
    <w:rsid w:val="1C715624"/>
    <w:rsid w:val="1C9D6AE1"/>
    <w:rsid w:val="1E1F2F8A"/>
    <w:rsid w:val="1E7F56EA"/>
    <w:rsid w:val="1ECC14AA"/>
    <w:rsid w:val="20A04B17"/>
    <w:rsid w:val="20D47347"/>
    <w:rsid w:val="21A36214"/>
    <w:rsid w:val="2336277A"/>
    <w:rsid w:val="23B97E48"/>
    <w:rsid w:val="259D1A27"/>
    <w:rsid w:val="25BF6DD3"/>
    <w:rsid w:val="25DD7F0E"/>
    <w:rsid w:val="26C62652"/>
    <w:rsid w:val="26F316E9"/>
    <w:rsid w:val="27316FA8"/>
    <w:rsid w:val="28B43F8C"/>
    <w:rsid w:val="290C4E0E"/>
    <w:rsid w:val="2A7C6063"/>
    <w:rsid w:val="2AD314ED"/>
    <w:rsid w:val="2C536F08"/>
    <w:rsid w:val="2D3E7F52"/>
    <w:rsid w:val="2DC67100"/>
    <w:rsid w:val="2E01648C"/>
    <w:rsid w:val="2E153297"/>
    <w:rsid w:val="2EF27E76"/>
    <w:rsid w:val="2F2D0447"/>
    <w:rsid w:val="2F3B1D8A"/>
    <w:rsid w:val="2F77518C"/>
    <w:rsid w:val="30D43501"/>
    <w:rsid w:val="30D96334"/>
    <w:rsid w:val="323F6C18"/>
    <w:rsid w:val="32414601"/>
    <w:rsid w:val="342E63AB"/>
    <w:rsid w:val="35941870"/>
    <w:rsid w:val="35CF2253"/>
    <w:rsid w:val="368334C0"/>
    <w:rsid w:val="36BF50D9"/>
    <w:rsid w:val="36E738E3"/>
    <w:rsid w:val="377B0EC0"/>
    <w:rsid w:val="382650D1"/>
    <w:rsid w:val="38960519"/>
    <w:rsid w:val="399E1130"/>
    <w:rsid w:val="3A433ECC"/>
    <w:rsid w:val="3AD72F96"/>
    <w:rsid w:val="3BD32C34"/>
    <w:rsid w:val="3BF017B0"/>
    <w:rsid w:val="3C1F6B07"/>
    <w:rsid w:val="3ED367FE"/>
    <w:rsid w:val="3EF804AC"/>
    <w:rsid w:val="41E43129"/>
    <w:rsid w:val="421E5FD6"/>
    <w:rsid w:val="42E55EB5"/>
    <w:rsid w:val="440D7882"/>
    <w:rsid w:val="443028FA"/>
    <w:rsid w:val="44F3082D"/>
    <w:rsid w:val="45003932"/>
    <w:rsid w:val="463D6767"/>
    <w:rsid w:val="46593F5D"/>
    <w:rsid w:val="46961400"/>
    <w:rsid w:val="48147269"/>
    <w:rsid w:val="484511D1"/>
    <w:rsid w:val="4A486353"/>
    <w:rsid w:val="4A9B3B20"/>
    <w:rsid w:val="4ADA3437"/>
    <w:rsid w:val="4C6C4420"/>
    <w:rsid w:val="4CBE0994"/>
    <w:rsid w:val="4DB00ED0"/>
    <w:rsid w:val="4F54685C"/>
    <w:rsid w:val="4F9F32A7"/>
    <w:rsid w:val="50974B93"/>
    <w:rsid w:val="50D85E1D"/>
    <w:rsid w:val="51F60083"/>
    <w:rsid w:val="53971AD5"/>
    <w:rsid w:val="53E329CC"/>
    <w:rsid w:val="54FF36AF"/>
    <w:rsid w:val="55153C32"/>
    <w:rsid w:val="55347222"/>
    <w:rsid w:val="56173F02"/>
    <w:rsid w:val="58661BD7"/>
    <w:rsid w:val="58E07C9B"/>
    <w:rsid w:val="59507203"/>
    <w:rsid w:val="59796E76"/>
    <w:rsid w:val="5A0821A8"/>
    <w:rsid w:val="5A854D8F"/>
    <w:rsid w:val="5B61672A"/>
    <w:rsid w:val="5CF63240"/>
    <w:rsid w:val="5D61587D"/>
    <w:rsid w:val="5DAF7662"/>
    <w:rsid w:val="5F16108D"/>
    <w:rsid w:val="61B2693B"/>
    <w:rsid w:val="61E82F3D"/>
    <w:rsid w:val="623A1DF4"/>
    <w:rsid w:val="63E00D8C"/>
    <w:rsid w:val="63F36E3C"/>
    <w:rsid w:val="64D652C6"/>
    <w:rsid w:val="664044CC"/>
    <w:rsid w:val="66593057"/>
    <w:rsid w:val="69FB0C43"/>
    <w:rsid w:val="6B1C43CA"/>
    <w:rsid w:val="6B2A4AB4"/>
    <w:rsid w:val="6BDA40A8"/>
    <w:rsid w:val="6CC3634E"/>
    <w:rsid w:val="6CE27735"/>
    <w:rsid w:val="6EDB3DB1"/>
    <w:rsid w:val="70BB49D1"/>
    <w:rsid w:val="71F254CD"/>
    <w:rsid w:val="72114C29"/>
    <w:rsid w:val="723B70AA"/>
    <w:rsid w:val="728949F3"/>
    <w:rsid w:val="729B7ABC"/>
    <w:rsid w:val="72C16E48"/>
    <w:rsid w:val="731C7EC5"/>
    <w:rsid w:val="73E16D99"/>
    <w:rsid w:val="7427609D"/>
    <w:rsid w:val="74340A7D"/>
    <w:rsid w:val="7495269C"/>
    <w:rsid w:val="74BE7A92"/>
    <w:rsid w:val="75B9082D"/>
    <w:rsid w:val="76250C1B"/>
    <w:rsid w:val="76261438"/>
    <w:rsid w:val="7684087B"/>
    <w:rsid w:val="769F4EB5"/>
    <w:rsid w:val="77291EAE"/>
    <w:rsid w:val="78462BE0"/>
    <w:rsid w:val="79AC3677"/>
    <w:rsid w:val="79B7382E"/>
    <w:rsid w:val="79FA1A19"/>
    <w:rsid w:val="7A632B0B"/>
    <w:rsid w:val="7AA17865"/>
    <w:rsid w:val="7B787A4F"/>
    <w:rsid w:val="7F2D5782"/>
    <w:rsid w:val="7FBB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 strokecolor="#739cc3">
      <v:fill angle="9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5:chartTrackingRefBased/>
  <w15:docId w15:val="{D75EFD6D-D8DA-4EBA-95F8-B8D2CFBA1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uiPriority="9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spacing w:before="100" w:beforeAutospacing="1" w:after="100" w:afterAutospacing="1"/>
      <w:jc w:val="left"/>
      <w:outlineLvl w:val="0"/>
    </w:pPr>
    <w:rPr>
      <w:rFonts w:ascii="SimSun" w:hAnsi="SimSun" w:cs="SimSun" w:hint="eastAsia"/>
      <w:b/>
      <w:kern w:val="44"/>
      <w:sz w:val="48"/>
      <w:szCs w:val="48"/>
    </w:rPr>
  </w:style>
  <w:style w:type="paragraph" w:styleId="Heading3">
    <w:name w:val="heading 3"/>
    <w:basedOn w:val="Normal"/>
    <w:next w:val="Normal"/>
    <w:qFormat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kern w:val="0"/>
      <w:sz w:val="27"/>
      <w:szCs w:val="27"/>
    </w:rPr>
  </w:style>
  <w:style w:type="paragraph" w:styleId="Heading5">
    <w:name w:val="heading 5"/>
    <w:basedOn w:val="Normal"/>
    <w:next w:val="Normal"/>
    <w:link w:val="Heading5Char"/>
    <w:uiPriority w:val="9"/>
    <w:qFormat/>
    <w:pPr>
      <w:widowControl/>
      <w:spacing w:before="100" w:beforeAutospacing="1" w:after="100" w:afterAutospacing="1"/>
      <w:jc w:val="left"/>
      <w:outlineLvl w:val="4"/>
    </w:pPr>
    <w:rPr>
      <w:rFonts w:ascii="SimSun" w:hAnsi="SimSun" w:cs="SimSun"/>
      <w:b/>
      <w:bCs/>
      <w:kern w:val="0"/>
      <w:sz w:val="20"/>
      <w:szCs w:val="20"/>
    </w:rPr>
  </w:style>
  <w:style w:type="paragraph" w:styleId="Heading6">
    <w:name w:val="heading 6"/>
    <w:basedOn w:val="Normal"/>
    <w:qFormat/>
    <w:pPr>
      <w:widowControl/>
      <w:spacing w:before="300" w:after="180" w:line="264" w:lineRule="atLeast"/>
      <w:jc w:val="left"/>
      <w:outlineLvl w:val="5"/>
    </w:pPr>
    <w:rPr>
      <w:rFonts w:ascii="SimSun" w:hAnsi="SimSun" w:cs="SimSun"/>
      <w:b/>
      <w:bCs/>
      <w:kern w:val="0"/>
      <w:sz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link w:val="Heading5"/>
    <w:uiPriority w:val="9"/>
    <w:qFormat/>
    <w:rPr>
      <w:rFonts w:ascii="SimSun" w:hAnsi="SimSun" w:cs="SimSun"/>
      <w:b/>
      <w:bCs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rPr>
      <w:kern w:val="2"/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rPr>
      <w:kern w:val="2"/>
      <w:sz w:val="18"/>
      <w:szCs w:val="18"/>
    </w:rPr>
  </w:style>
  <w:style w:type="paragraph" w:styleId="NormalWeb">
    <w:name w:val="Normal (Web)"/>
    <w:basedOn w:val="Normal"/>
    <w:rPr>
      <w:sz w:val="24"/>
    </w:rPr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Emphasis">
    <w:name w:val="Emphasis"/>
    <w:uiPriority w:val="20"/>
    <w:qFormat/>
    <w:rPr>
      <w:i/>
    </w:rPr>
  </w:style>
  <w:style w:type="character" w:styleId="Hyperlink">
    <w:name w:val="Hyperlink"/>
    <w:rPr>
      <w:strike w:val="0"/>
      <w:dstrike w:val="0"/>
      <w:color w:val="127EC4"/>
      <w:u w:val="none"/>
    </w:rPr>
  </w:style>
  <w:style w:type="character" w:customStyle="1" w:styleId="labelheader">
    <w:name w:val="label_header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biocompare.com/104355-MyBioSource-com/" TargetMode="External"/><Relationship Id="rId18" Type="http://schemas.openxmlformats.org/officeDocument/2006/relationships/hyperlink" Target="https://www.biocompare.com/100364-R-D-Systems/" TargetMode="External"/><Relationship Id="rId26" Type="http://schemas.openxmlformats.org/officeDocument/2006/relationships/hyperlink" Target="https://www.biocompare.com/100423-GeneTex/" TargetMode="External"/><Relationship Id="rId39" Type="http://schemas.openxmlformats.org/officeDocument/2006/relationships/hyperlink" Target="https://www.biocompare.com/100423-GeneTex/" TargetMode="External"/><Relationship Id="rId21" Type="http://schemas.openxmlformats.org/officeDocument/2006/relationships/hyperlink" Target="https://www.biocompare.com/104355-MyBioSource-com/" TargetMode="External"/><Relationship Id="rId34" Type="http://schemas.openxmlformats.org/officeDocument/2006/relationships/hyperlink" Target="https://www.biocompare.com/100423-GeneTex/" TargetMode="External"/><Relationship Id="rId42" Type="http://schemas.openxmlformats.org/officeDocument/2006/relationships/hyperlink" Target="https://www.biocompare.com/104355-MyBioSource-com/" TargetMode="External"/><Relationship Id="rId7" Type="http://schemas.openxmlformats.org/officeDocument/2006/relationships/hyperlink" Target="https://www.biocompare.com/100423-GeneTex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biocompare.com/104369-Biorbyt/" TargetMode="External"/><Relationship Id="rId29" Type="http://schemas.openxmlformats.org/officeDocument/2006/relationships/hyperlink" Target="https://www.biocompare.com/100423-GeneTex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biocompare.com/100423-GeneTex/" TargetMode="External"/><Relationship Id="rId11" Type="http://schemas.openxmlformats.org/officeDocument/2006/relationships/hyperlink" Target="https://www.biocompare.com/104473-Bioss-Inc/" TargetMode="External"/><Relationship Id="rId24" Type="http://schemas.openxmlformats.org/officeDocument/2006/relationships/hyperlink" Target="https://www.biocompare.com/100423-GeneTex/" TargetMode="External"/><Relationship Id="rId32" Type="http://schemas.openxmlformats.org/officeDocument/2006/relationships/hyperlink" Target="https://www.biocompare.com/100423-GeneTex/" TargetMode="External"/><Relationship Id="rId37" Type="http://schemas.openxmlformats.org/officeDocument/2006/relationships/hyperlink" Target="https://www.biocompare.com/100423-GeneTex/" TargetMode="External"/><Relationship Id="rId40" Type="http://schemas.openxmlformats.org/officeDocument/2006/relationships/hyperlink" Target="https://www.biocompare.com/100423-GeneTex/" TargetMode="External"/><Relationship Id="rId45" Type="http://schemas.openxmlformats.org/officeDocument/2006/relationships/theme" Target="theme/theme1.xml"/><Relationship Id="rId5" Type="http://schemas.openxmlformats.org/officeDocument/2006/relationships/hyperlink" Target="https://www.biocompare.com/104918-Boster-Biological-Technology/" TargetMode="External"/><Relationship Id="rId15" Type="http://schemas.openxmlformats.org/officeDocument/2006/relationships/hyperlink" Target="https://www.biocompare.com/104369-Biorbyt/" TargetMode="External"/><Relationship Id="rId23" Type="http://schemas.openxmlformats.org/officeDocument/2006/relationships/hyperlink" Target="http://www.biocompare.com/9776-Antibodies/119146-GAPDH-Antibody/?soids=1014,257&amp;ppim=119146_1_1&amp;ncatid=9776&amp;dfp=true" TargetMode="External"/><Relationship Id="rId28" Type="http://schemas.openxmlformats.org/officeDocument/2006/relationships/hyperlink" Target="https://www.biocompare.com/104355-MyBioSource-com/" TargetMode="External"/><Relationship Id="rId36" Type="http://schemas.openxmlformats.org/officeDocument/2006/relationships/hyperlink" Target="https://www.biocompare.com/100534-LifeSpan-BioSciences/" TargetMode="External"/><Relationship Id="rId10" Type="http://schemas.openxmlformats.org/officeDocument/2006/relationships/hyperlink" Target="https://www.biocompare.com/104473-Bioss-Inc/" TargetMode="External"/><Relationship Id="rId19" Type="http://schemas.openxmlformats.org/officeDocument/2006/relationships/hyperlink" Target="https://www.biocompare.com/104355-MyBioSource-com/" TargetMode="External"/><Relationship Id="rId31" Type="http://schemas.openxmlformats.org/officeDocument/2006/relationships/hyperlink" Target="https://www.biocompare.com/100196-Miltenyi-Biotec/" TargetMode="External"/><Relationship Id="rId44" Type="http://schemas.openxmlformats.org/officeDocument/2006/relationships/fontTable" Target="fontTable.xml"/><Relationship Id="rId4" Type="http://schemas.openxmlformats.org/officeDocument/2006/relationships/hyperlink" Target="https://www.biocompare.com/104355-MyBioSource-com/" TargetMode="External"/><Relationship Id="rId9" Type="http://schemas.openxmlformats.org/officeDocument/2006/relationships/hyperlink" Target="https://www.biocompare.com/100423-GeneTex/" TargetMode="External"/><Relationship Id="rId14" Type="http://schemas.openxmlformats.org/officeDocument/2006/relationships/hyperlink" Target="https://www.biocompare.com/104355-MyBioSource-com/" TargetMode="External"/><Relationship Id="rId22" Type="http://schemas.openxmlformats.org/officeDocument/2006/relationships/hyperlink" Target="https://www.biocompare.com/104355-MyBioSource-com/" TargetMode="External"/><Relationship Id="rId27" Type="http://schemas.openxmlformats.org/officeDocument/2006/relationships/hyperlink" Target="https://www.biocompare.com/104369-Biorbyt/" TargetMode="External"/><Relationship Id="rId30" Type="http://schemas.openxmlformats.org/officeDocument/2006/relationships/hyperlink" Target="https://www.biocompare.com/100423-GeneTex/" TargetMode="External"/><Relationship Id="rId35" Type="http://schemas.openxmlformats.org/officeDocument/2006/relationships/hyperlink" Target="https://www.biocompare.com/102174-Proteintech-Group-Inc/" TargetMode="External"/><Relationship Id="rId43" Type="http://schemas.openxmlformats.org/officeDocument/2006/relationships/hyperlink" Target="https://www.biocompare.com/100423-GeneTex/" TargetMode="External"/><Relationship Id="rId8" Type="http://schemas.openxmlformats.org/officeDocument/2006/relationships/hyperlink" Target="https://www.biocompare.com/104355-MyBioSource-com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biocompare.com/100423-GeneTex/" TargetMode="External"/><Relationship Id="rId17" Type="http://schemas.openxmlformats.org/officeDocument/2006/relationships/hyperlink" Target="https://www.biocompare.com/106087-NSJ-Bioreagents/" TargetMode="External"/><Relationship Id="rId25" Type="http://schemas.openxmlformats.org/officeDocument/2006/relationships/hyperlink" Target="https://www.baidu.com/link?url=IBBCL93D0g_uc-P0b7f1tQrXfArFlPoXHOGJfbEwPKruussdP5spG4s78AVM-eHgTSe7ZHAEUTXBn5Ps7XxJ2WD0Nb6nyRRgtNh6H0oSx2e&amp;wd=&amp;eqid=b482c6b0000078e40000000366fd59b3" TargetMode="External"/><Relationship Id="rId33" Type="http://schemas.openxmlformats.org/officeDocument/2006/relationships/hyperlink" Target="https://www.biocompare.com/100423-GeneTex/" TargetMode="External"/><Relationship Id="rId38" Type="http://schemas.openxmlformats.org/officeDocument/2006/relationships/hyperlink" Target="https://www.biocompare.com/100423-GeneTex/" TargetMode="External"/><Relationship Id="rId20" Type="http://schemas.openxmlformats.org/officeDocument/2006/relationships/hyperlink" Target="https://www.biocompare.com/104355-MyBioSource-com/" TargetMode="External"/><Relationship Id="rId41" Type="http://schemas.openxmlformats.org/officeDocument/2006/relationships/hyperlink" Target="https://www.biocompare.com/100423-GeneTex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41</Words>
  <Characters>4798</Characters>
  <Application>Microsoft Office Word</Application>
  <DocSecurity>0</DocSecurity>
  <PresentationFormat/>
  <Lines>39</Lines>
  <Paragraphs>11</Paragraphs>
  <Slides>0</Slides>
  <Notes>0</Notes>
  <HiddenSlides>0</HiddenSlides>
  <MMClips>0</MMClips>
  <ScaleCrop>false</ScaleCrop>
  <Company>WWW.YlmF.CoM</Company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 I The primers for real-time RT-PCR of porcine tissues</dc:title>
  <dc:subject/>
  <dc:creator>雨林木风</dc:creator>
  <cp:keywords/>
  <cp:lastModifiedBy>PEDIT</cp:lastModifiedBy>
  <cp:revision>2</cp:revision>
  <dcterms:created xsi:type="dcterms:W3CDTF">2025-08-28T13:30:00Z</dcterms:created>
  <dcterms:modified xsi:type="dcterms:W3CDTF">2025-08-28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647729F7F43647A68161FC9571DCF4B6_13</vt:lpwstr>
  </property>
  <property fmtid="{D5CDD505-2E9C-101B-9397-08002B2CF9AE}" pid="4" name="KSOTemplateDocerSaveRecord">
    <vt:lpwstr>eyJoZGlkIjoiYWYxNTgwOWQwZmE2YjQyMmE2NWFhMDg2NzliMzc1MDUifQ==</vt:lpwstr>
  </property>
</Properties>
</file>